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35BD8" w14:textId="77777777" w:rsidR="00B4632C" w:rsidRPr="001A64E4" w:rsidRDefault="00C73B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A64E4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1A64E4">
        <w:rPr>
          <w:rFonts w:ascii="Times New Roman" w:hAnsi="Times New Roman" w:cs="Times New Roman"/>
          <w:bCs/>
          <w:sz w:val="24"/>
          <w:szCs w:val="24"/>
        </w:rPr>
        <w:t xml:space="preserve">The sequences of primers used for </w:t>
      </w:r>
      <w:proofErr w:type="spellStart"/>
      <w:r w:rsidRPr="001A64E4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1A64E4">
        <w:rPr>
          <w:rFonts w:ascii="Times New Roman" w:hAnsi="Times New Roman" w:cs="Times New Roman"/>
          <w:bCs/>
          <w:sz w:val="24"/>
          <w:szCs w:val="24"/>
        </w:rPr>
        <w:t>-PCR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237"/>
      </w:tblGrid>
      <w:tr w:rsidR="003E7805" w:rsidRPr="001A64E4" w14:paraId="721438F5" w14:textId="77777777" w:rsidTr="005F3072">
        <w:trPr>
          <w:trHeight w:val="534"/>
          <w:jc w:val="center"/>
        </w:trPr>
        <w:tc>
          <w:tcPr>
            <w:tcW w:w="2122" w:type="dxa"/>
            <w:vAlign w:val="center"/>
          </w:tcPr>
          <w:p w14:paraId="14071F86" w14:textId="77777777" w:rsidR="00B4632C" w:rsidRPr="001A64E4" w:rsidRDefault="00C73B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4E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6237" w:type="dxa"/>
            <w:vAlign w:val="center"/>
          </w:tcPr>
          <w:p w14:paraId="7051180A" w14:textId="77777777" w:rsidR="00B4632C" w:rsidRPr="001A64E4" w:rsidRDefault="00C73B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4E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3E7805" w:rsidRPr="001A64E4" w14:paraId="3358A73E" w14:textId="77777777" w:rsidTr="005F3072">
        <w:trPr>
          <w:jc w:val="center"/>
        </w:trPr>
        <w:tc>
          <w:tcPr>
            <w:tcW w:w="2122" w:type="dxa"/>
            <w:vMerge w:val="restart"/>
            <w:vAlign w:val="center"/>
          </w:tcPr>
          <w:p w14:paraId="21BD5613" w14:textId="7D255C15" w:rsidR="00B4632C" w:rsidRPr="001A64E4" w:rsidRDefault="00BF4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GOH</w:t>
            </w:r>
          </w:p>
        </w:tc>
        <w:tc>
          <w:tcPr>
            <w:tcW w:w="6237" w:type="dxa"/>
            <w:vAlign w:val="center"/>
          </w:tcPr>
          <w:p w14:paraId="779BE978" w14:textId="0AC36878" w:rsidR="00B4632C" w:rsidRPr="001A64E4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BF4E7B" w:rsidRPr="00BF4E7B">
              <w:rPr>
                <w:rFonts w:ascii="Times New Roman" w:hAnsi="Times New Roman" w:cs="Times New Roman"/>
                <w:sz w:val="24"/>
                <w:szCs w:val="24"/>
              </w:rPr>
              <w:t>GACCGGACGGGAAGTTAAGA</w:t>
            </w:r>
          </w:p>
        </w:tc>
      </w:tr>
      <w:tr w:rsidR="003E7805" w:rsidRPr="001A64E4" w14:paraId="36951AEA" w14:textId="77777777" w:rsidTr="005F3072">
        <w:trPr>
          <w:jc w:val="center"/>
        </w:trPr>
        <w:tc>
          <w:tcPr>
            <w:tcW w:w="2122" w:type="dxa"/>
            <w:vMerge/>
            <w:vAlign w:val="center"/>
          </w:tcPr>
          <w:p w14:paraId="6B14B8BB" w14:textId="77777777" w:rsidR="00B4632C" w:rsidRPr="001A64E4" w:rsidRDefault="00B46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14:paraId="14FFDB84" w14:textId="4F98F5A4" w:rsidR="00B4632C" w:rsidRPr="001A64E4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BF4E7B" w:rsidRPr="00BF4E7B">
              <w:rPr>
                <w:rFonts w:ascii="Times New Roman" w:hAnsi="Times New Roman" w:cs="Times New Roman"/>
                <w:sz w:val="24"/>
                <w:szCs w:val="24"/>
              </w:rPr>
              <w:t>TTCAGTTCCTCCATCACGCTT</w:t>
            </w:r>
          </w:p>
        </w:tc>
      </w:tr>
      <w:tr w:rsidR="003E7805" w:rsidRPr="001A64E4" w14:paraId="6D7B4C5B" w14:textId="77777777" w:rsidTr="005F3072">
        <w:trPr>
          <w:jc w:val="center"/>
        </w:trPr>
        <w:tc>
          <w:tcPr>
            <w:tcW w:w="2122" w:type="dxa"/>
            <w:vMerge w:val="restart"/>
            <w:vAlign w:val="center"/>
          </w:tcPr>
          <w:p w14:paraId="1136532F" w14:textId="715694B1" w:rsidR="00B4632C" w:rsidRPr="001A64E4" w:rsidRDefault="00BF4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1A64E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237" w:type="dxa"/>
            <w:vAlign w:val="center"/>
          </w:tcPr>
          <w:p w14:paraId="6C21F32F" w14:textId="165378F4" w:rsidR="00B4632C" w:rsidRPr="001A64E4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BF4E7B" w:rsidRPr="00BF4E7B">
              <w:rPr>
                <w:rFonts w:ascii="Times New Roman" w:hAnsi="Times New Roman" w:cs="Times New Roman"/>
                <w:sz w:val="24"/>
                <w:szCs w:val="24"/>
              </w:rPr>
              <w:t>ACCCGTTGAACCCCATTCGTGA</w:t>
            </w:r>
          </w:p>
        </w:tc>
      </w:tr>
      <w:tr w:rsidR="003E7805" w:rsidRPr="001A64E4" w14:paraId="71D86ED6" w14:textId="77777777" w:rsidTr="005F3072">
        <w:trPr>
          <w:jc w:val="center"/>
        </w:trPr>
        <w:tc>
          <w:tcPr>
            <w:tcW w:w="2122" w:type="dxa"/>
            <w:vMerge/>
            <w:vAlign w:val="center"/>
          </w:tcPr>
          <w:p w14:paraId="2E2D29AF" w14:textId="77777777" w:rsidR="00B4632C" w:rsidRPr="001A64E4" w:rsidRDefault="00B46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14:paraId="15A4E456" w14:textId="4E98299B" w:rsidR="00B4632C" w:rsidRPr="001A64E4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BF4E7B" w:rsidRPr="00BF4E7B">
              <w:rPr>
                <w:rFonts w:ascii="Times New Roman" w:hAnsi="Times New Roman" w:cs="Times New Roman"/>
                <w:sz w:val="24"/>
                <w:szCs w:val="24"/>
              </w:rPr>
              <w:t>GCCTCACTAAACCATCCAATCGG</w:t>
            </w:r>
          </w:p>
        </w:tc>
      </w:tr>
      <w:tr w:rsidR="003E7805" w:rsidRPr="001A64E4" w14:paraId="6DD72C37" w14:textId="77777777" w:rsidTr="005F3072">
        <w:trPr>
          <w:jc w:val="center"/>
        </w:trPr>
        <w:tc>
          <w:tcPr>
            <w:tcW w:w="2122" w:type="dxa"/>
            <w:vMerge w:val="restart"/>
            <w:vAlign w:val="center"/>
          </w:tcPr>
          <w:p w14:paraId="1720FF68" w14:textId="632C3854" w:rsidR="00B4632C" w:rsidRPr="001A64E4" w:rsidRDefault="00BF4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237" w:type="dxa"/>
            <w:vAlign w:val="center"/>
          </w:tcPr>
          <w:p w14:paraId="67F2EF67" w14:textId="7918F6E8" w:rsidR="00B4632C" w:rsidRPr="001A64E4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BF4E7B" w:rsidRPr="00BF4E7B">
              <w:rPr>
                <w:rFonts w:ascii="Times New Roman" w:hAnsi="Times New Roman" w:cs="Times New Roman"/>
                <w:sz w:val="24"/>
                <w:szCs w:val="24"/>
              </w:rPr>
              <w:t>GGAGTCCACTGGCGTCTTCA</w:t>
            </w:r>
          </w:p>
        </w:tc>
      </w:tr>
      <w:tr w:rsidR="003E7805" w:rsidRPr="001A64E4" w14:paraId="2A5BF407" w14:textId="77777777" w:rsidTr="005F3072">
        <w:trPr>
          <w:jc w:val="center"/>
        </w:trPr>
        <w:tc>
          <w:tcPr>
            <w:tcW w:w="2122" w:type="dxa"/>
            <w:vMerge/>
            <w:vAlign w:val="center"/>
          </w:tcPr>
          <w:p w14:paraId="72C82619" w14:textId="77777777" w:rsidR="00B4632C" w:rsidRPr="001A64E4" w:rsidRDefault="00B46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14:paraId="036A917C" w14:textId="1B227142" w:rsidR="00B4632C" w:rsidRPr="001A64E4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4E4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BF4E7B" w:rsidRPr="00BF4E7B">
              <w:rPr>
                <w:rFonts w:ascii="Times New Roman" w:hAnsi="Times New Roman" w:cs="Times New Roman"/>
                <w:sz w:val="24"/>
                <w:szCs w:val="24"/>
              </w:rPr>
              <w:t>GTCATGAGTCCTTCCACGATACC</w:t>
            </w:r>
          </w:p>
        </w:tc>
      </w:tr>
      <w:tr w:rsidR="003E7805" w:rsidRPr="001A64E4" w14:paraId="65457329" w14:textId="77777777" w:rsidTr="005F3072">
        <w:trPr>
          <w:jc w:val="center"/>
        </w:trPr>
        <w:tc>
          <w:tcPr>
            <w:tcW w:w="2122" w:type="dxa"/>
            <w:vMerge w:val="restart"/>
            <w:vAlign w:val="center"/>
          </w:tcPr>
          <w:p w14:paraId="24AD69F1" w14:textId="03711363" w:rsidR="00B4632C" w:rsidRPr="001A64E4" w:rsidRDefault="00F82C86" w:rsidP="00F82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NΔ160</w:t>
            </w:r>
          </w:p>
        </w:tc>
        <w:tc>
          <w:tcPr>
            <w:tcW w:w="6237" w:type="dxa"/>
            <w:vAlign w:val="center"/>
          </w:tcPr>
          <w:p w14:paraId="2BC5FB46" w14:textId="43045758" w:rsidR="00B4632C" w:rsidRPr="00E76ABA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orward: </w:t>
            </w:r>
            <w:r w:rsidR="00BA34B3"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GGTACCTATCCAAGGCCC</w:t>
            </w:r>
          </w:p>
        </w:tc>
      </w:tr>
      <w:tr w:rsidR="003E7805" w:rsidRPr="001A64E4" w14:paraId="3F49DF3E" w14:textId="77777777" w:rsidTr="005F3072">
        <w:trPr>
          <w:jc w:val="center"/>
        </w:trPr>
        <w:tc>
          <w:tcPr>
            <w:tcW w:w="2122" w:type="dxa"/>
            <w:vMerge/>
            <w:vAlign w:val="center"/>
          </w:tcPr>
          <w:p w14:paraId="345FD7B8" w14:textId="77777777" w:rsidR="00B4632C" w:rsidRPr="001A64E4" w:rsidRDefault="00B46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14:paraId="5BE36FEE" w14:textId="651906C9" w:rsidR="00B4632C" w:rsidRPr="00E76ABA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everse: </w:t>
            </w:r>
            <w:r w:rsidR="00BA34B3"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CAGCACTGGCTCCTCAGTA</w:t>
            </w:r>
          </w:p>
        </w:tc>
      </w:tr>
      <w:tr w:rsidR="003E7805" w:rsidRPr="001A64E4" w14:paraId="30E2CD99" w14:textId="77777777" w:rsidTr="005F3072">
        <w:trPr>
          <w:jc w:val="center"/>
        </w:trPr>
        <w:tc>
          <w:tcPr>
            <w:tcW w:w="2122" w:type="dxa"/>
            <w:vMerge w:val="restart"/>
            <w:vAlign w:val="center"/>
          </w:tcPr>
          <w:p w14:paraId="100628F0" w14:textId="0AAD0FA4" w:rsidR="00B4632C" w:rsidRPr="001A64E4" w:rsidRDefault="00EB3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r w:rsidR="005F3072">
              <w:rPr>
                <w:rFonts w:ascii="Times New Roman" w:hAnsi="Times New Roman" w:cs="Times New Roman"/>
                <w:sz w:val="24"/>
                <w:szCs w:val="24"/>
              </w:rPr>
              <w:t>RON</w:t>
            </w:r>
            <w:proofErr w:type="spellEnd"/>
          </w:p>
        </w:tc>
        <w:tc>
          <w:tcPr>
            <w:tcW w:w="6237" w:type="dxa"/>
            <w:vAlign w:val="center"/>
          </w:tcPr>
          <w:p w14:paraId="575D49BD" w14:textId="792F1894" w:rsidR="00B4632C" w:rsidRPr="00E76ABA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orward:</w:t>
            </w:r>
            <w:r w:rsidR="005F3072"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BE3D69"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TTTCATGGGCTGTGGCTG</w:t>
            </w:r>
          </w:p>
        </w:tc>
      </w:tr>
      <w:tr w:rsidR="003E7805" w:rsidRPr="001A64E4" w14:paraId="06902F24" w14:textId="77777777" w:rsidTr="005F3072">
        <w:trPr>
          <w:jc w:val="center"/>
        </w:trPr>
        <w:tc>
          <w:tcPr>
            <w:tcW w:w="2122" w:type="dxa"/>
            <w:vMerge/>
            <w:vAlign w:val="center"/>
          </w:tcPr>
          <w:p w14:paraId="07F63CAE" w14:textId="77777777" w:rsidR="00B4632C" w:rsidRPr="001A64E4" w:rsidRDefault="00B46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vAlign w:val="center"/>
          </w:tcPr>
          <w:p w14:paraId="0C828760" w14:textId="14F1BB83" w:rsidR="00B4632C" w:rsidRPr="00E76ABA" w:rsidRDefault="00C73B45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everse: </w:t>
            </w:r>
            <w:r w:rsidR="00BE3D69" w:rsidRPr="00E76AB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TCAGTCCCATTGACCAGCA</w:t>
            </w:r>
          </w:p>
        </w:tc>
      </w:tr>
      <w:tr w:rsidR="00FB6F4F" w:rsidRPr="001A64E4" w14:paraId="2513D7AB" w14:textId="77777777" w:rsidTr="00704626">
        <w:trPr>
          <w:jc w:val="center"/>
        </w:trPr>
        <w:tc>
          <w:tcPr>
            <w:tcW w:w="2122" w:type="dxa"/>
            <w:vMerge w:val="restart"/>
            <w:vAlign w:val="center"/>
          </w:tcPr>
          <w:p w14:paraId="646D3392" w14:textId="6BD3C703" w:rsidR="00FB6F4F" w:rsidRPr="001A64E4" w:rsidRDefault="00FB6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F4F">
              <w:rPr>
                <w:rFonts w:ascii="Times New Roman" w:hAnsi="Times New Roman" w:cs="Times New Roman"/>
                <w:sz w:val="24"/>
                <w:szCs w:val="24"/>
              </w:rPr>
              <w:t>hnRNP</w:t>
            </w:r>
            <w:proofErr w:type="spellEnd"/>
            <w:r w:rsidRPr="00FB6F4F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6237" w:type="dxa"/>
          </w:tcPr>
          <w:p w14:paraId="4C604A6B" w14:textId="74860F84" w:rsidR="00FB6F4F" w:rsidRPr="001A64E4" w:rsidRDefault="00FB6F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6F4F">
              <w:rPr>
                <w:rFonts w:ascii="Times New Roman" w:hAnsi="Times New Roman" w:cs="Times New Roman"/>
                <w:sz w:val="24"/>
                <w:szCs w:val="24"/>
              </w:rPr>
              <w:t>Forward: TTGGGTGGAGAAGCCATTGT</w:t>
            </w:r>
          </w:p>
        </w:tc>
      </w:tr>
      <w:tr w:rsidR="00FB6F4F" w:rsidRPr="001A64E4" w14:paraId="6DAB8674" w14:textId="77777777" w:rsidTr="00704626">
        <w:trPr>
          <w:jc w:val="center"/>
        </w:trPr>
        <w:tc>
          <w:tcPr>
            <w:tcW w:w="2122" w:type="dxa"/>
            <w:vMerge/>
            <w:vAlign w:val="center"/>
          </w:tcPr>
          <w:p w14:paraId="05458B13" w14:textId="77777777" w:rsidR="00FB6F4F" w:rsidRPr="001A64E4" w:rsidRDefault="00FB6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57F5041C" w14:textId="78CCD89F" w:rsidR="00FB6F4F" w:rsidRPr="001A64E4" w:rsidRDefault="00FB6F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6F4F">
              <w:rPr>
                <w:rFonts w:ascii="Times New Roman" w:hAnsi="Times New Roman" w:cs="Times New Roman"/>
                <w:sz w:val="24"/>
                <w:szCs w:val="24"/>
              </w:rPr>
              <w:t>Reverse: CTCTGCCAGTCCCAAATCCAT</w:t>
            </w:r>
          </w:p>
        </w:tc>
      </w:tr>
    </w:tbl>
    <w:p w14:paraId="7D255A65" w14:textId="77777777" w:rsidR="00B4632C" w:rsidRPr="003E7805" w:rsidRDefault="00B4632C" w:rsidP="00C859BA">
      <w:pPr>
        <w:rPr>
          <w:rFonts w:ascii="Times New Roman" w:hAnsi="Times New Roman" w:cs="Times New Roman"/>
          <w:sz w:val="24"/>
          <w:szCs w:val="24"/>
        </w:rPr>
      </w:pPr>
    </w:p>
    <w:sectPr w:rsidR="00B4632C" w:rsidRPr="003E7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EC7D4" w14:textId="77777777" w:rsidR="00CC18AC" w:rsidRDefault="00CC18AC" w:rsidP="00D0049F">
      <w:r>
        <w:separator/>
      </w:r>
    </w:p>
  </w:endnote>
  <w:endnote w:type="continuationSeparator" w:id="0">
    <w:p w14:paraId="7B2D76E6" w14:textId="77777777" w:rsidR="00CC18AC" w:rsidRDefault="00CC18AC" w:rsidP="00D0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93167" w14:textId="77777777" w:rsidR="00CC18AC" w:rsidRDefault="00CC18AC" w:rsidP="00D0049F">
      <w:r>
        <w:separator/>
      </w:r>
    </w:p>
  </w:footnote>
  <w:footnote w:type="continuationSeparator" w:id="0">
    <w:p w14:paraId="06597FCF" w14:textId="77777777" w:rsidR="00CC18AC" w:rsidRDefault="00CC18AC" w:rsidP="00D00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8DE"/>
    <w:rsid w:val="00013421"/>
    <w:rsid w:val="00032D67"/>
    <w:rsid w:val="0009620C"/>
    <w:rsid w:val="000A3F1E"/>
    <w:rsid w:val="000E122C"/>
    <w:rsid w:val="00105ED6"/>
    <w:rsid w:val="0014101E"/>
    <w:rsid w:val="001419B0"/>
    <w:rsid w:val="001651A3"/>
    <w:rsid w:val="001A64E4"/>
    <w:rsid w:val="001D43E3"/>
    <w:rsid w:val="00212849"/>
    <w:rsid w:val="00250AF3"/>
    <w:rsid w:val="00272494"/>
    <w:rsid w:val="0029331B"/>
    <w:rsid w:val="0029789D"/>
    <w:rsid w:val="002A78BC"/>
    <w:rsid w:val="00332440"/>
    <w:rsid w:val="00337DE3"/>
    <w:rsid w:val="003E6BCA"/>
    <w:rsid w:val="003E7805"/>
    <w:rsid w:val="003F17F0"/>
    <w:rsid w:val="00454F28"/>
    <w:rsid w:val="004779C4"/>
    <w:rsid w:val="00490609"/>
    <w:rsid w:val="004B0250"/>
    <w:rsid w:val="00504151"/>
    <w:rsid w:val="00507399"/>
    <w:rsid w:val="00525449"/>
    <w:rsid w:val="00542894"/>
    <w:rsid w:val="005E223D"/>
    <w:rsid w:val="005E47AA"/>
    <w:rsid w:val="005F3072"/>
    <w:rsid w:val="006245AE"/>
    <w:rsid w:val="00641DC3"/>
    <w:rsid w:val="00654C07"/>
    <w:rsid w:val="0068022F"/>
    <w:rsid w:val="00696F76"/>
    <w:rsid w:val="006C4DB7"/>
    <w:rsid w:val="006D1515"/>
    <w:rsid w:val="006D2847"/>
    <w:rsid w:val="006F3135"/>
    <w:rsid w:val="007253C2"/>
    <w:rsid w:val="007553D6"/>
    <w:rsid w:val="00774D86"/>
    <w:rsid w:val="00775CFC"/>
    <w:rsid w:val="007C5AFB"/>
    <w:rsid w:val="007E2F25"/>
    <w:rsid w:val="00800768"/>
    <w:rsid w:val="00856AED"/>
    <w:rsid w:val="008D5548"/>
    <w:rsid w:val="008F570E"/>
    <w:rsid w:val="009065FB"/>
    <w:rsid w:val="00927F92"/>
    <w:rsid w:val="00940754"/>
    <w:rsid w:val="0097238E"/>
    <w:rsid w:val="00972C69"/>
    <w:rsid w:val="009B20F9"/>
    <w:rsid w:val="009B3E0D"/>
    <w:rsid w:val="00A27B3A"/>
    <w:rsid w:val="00A80826"/>
    <w:rsid w:val="00A9041E"/>
    <w:rsid w:val="00A921EC"/>
    <w:rsid w:val="00AA2322"/>
    <w:rsid w:val="00AB502F"/>
    <w:rsid w:val="00AC0D44"/>
    <w:rsid w:val="00AD459E"/>
    <w:rsid w:val="00AE4EFA"/>
    <w:rsid w:val="00B07AAC"/>
    <w:rsid w:val="00B438DE"/>
    <w:rsid w:val="00B4632C"/>
    <w:rsid w:val="00B54840"/>
    <w:rsid w:val="00B72184"/>
    <w:rsid w:val="00B8314C"/>
    <w:rsid w:val="00B9502E"/>
    <w:rsid w:val="00BA34B3"/>
    <w:rsid w:val="00BE3D69"/>
    <w:rsid w:val="00BE40CA"/>
    <w:rsid w:val="00BF1AFD"/>
    <w:rsid w:val="00BF302A"/>
    <w:rsid w:val="00BF4E7B"/>
    <w:rsid w:val="00C6391B"/>
    <w:rsid w:val="00C659FC"/>
    <w:rsid w:val="00C7293C"/>
    <w:rsid w:val="00C73B45"/>
    <w:rsid w:val="00C859BA"/>
    <w:rsid w:val="00CC18AC"/>
    <w:rsid w:val="00CE61E8"/>
    <w:rsid w:val="00D0049F"/>
    <w:rsid w:val="00D2366F"/>
    <w:rsid w:val="00D427BC"/>
    <w:rsid w:val="00D96AA7"/>
    <w:rsid w:val="00DB00DC"/>
    <w:rsid w:val="00DF600B"/>
    <w:rsid w:val="00E1343A"/>
    <w:rsid w:val="00E32586"/>
    <w:rsid w:val="00E56220"/>
    <w:rsid w:val="00E76ABA"/>
    <w:rsid w:val="00E83E40"/>
    <w:rsid w:val="00EA5522"/>
    <w:rsid w:val="00EB307F"/>
    <w:rsid w:val="00EC0A78"/>
    <w:rsid w:val="00F1179E"/>
    <w:rsid w:val="00F82C86"/>
    <w:rsid w:val="00F8540D"/>
    <w:rsid w:val="00FA65FA"/>
    <w:rsid w:val="00FB6F4F"/>
    <w:rsid w:val="00FE4E31"/>
    <w:rsid w:val="0D296AAE"/>
    <w:rsid w:val="10D525DF"/>
    <w:rsid w:val="1168553A"/>
    <w:rsid w:val="1885008B"/>
    <w:rsid w:val="207A6B23"/>
    <w:rsid w:val="226D2BB5"/>
    <w:rsid w:val="24F41DEA"/>
    <w:rsid w:val="270948FF"/>
    <w:rsid w:val="31930190"/>
    <w:rsid w:val="35AB3062"/>
    <w:rsid w:val="38855DB9"/>
    <w:rsid w:val="3A4A7B28"/>
    <w:rsid w:val="3D427B3B"/>
    <w:rsid w:val="45300796"/>
    <w:rsid w:val="4DDE68F9"/>
    <w:rsid w:val="4FA81D6E"/>
    <w:rsid w:val="57B81E2B"/>
    <w:rsid w:val="68541ADB"/>
    <w:rsid w:val="6D1567E0"/>
    <w:rsid w:val="7705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E0E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9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A9D2A04-C1F7-4BF8-9378-99C86B26C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77</Words>
  <Characters>440</Characters>
  <Application>Microsoft Office Word</Application>
  <DocSecurity>0</DocSecurity>
  <Lines>8</Lines>
  <Paragraphs>2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佳琦</dc:creator>
  <cp:lastModifiedBy>E744616</cp:lastModifiedBy>
  <cp:revision>155</cp:revision>
  <dcterms:created xsi:type="dcterms:W3CDTF">2020-11-26T13:42:00Z</dcterms:created>
  <dcterms:modified xsi:type="dcterms:W3CDTF">2024-01-1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